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670" w:tblpY="2073"/>
        <w:tblOverlap w:val="never"/>
        <w:tblW w:w="864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1"/>
        <w:gridCol w:w="1275"/>
        <w:gridCol w:w="1017"/>
        <w:gridCol w:w="1225"/>
        <w:gridCol w:w="1133"/>
        <w:gridCol w:w="1150"/>
        <w:gridCol w:w="1675"/>
      </w:tblGrid>
      <w:tr w14:paraId="5A8FBA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3AF31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iants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F8749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Amino aci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substitutions</w:t>
            </w:r>
          </w:p>
        </w:tc>
        <w:tc>
          <w:tcPr>
            <w:tcW w:w="10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1F60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ecular weight</w:t>
            </w:r>
          </w:p>
        </w:tc>
        <w:tc>
          <w:tcPr>
            <w:tcW w:w="12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D6796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eoretical pI</w:t>
            </w:r>
          </w:p>
        </w:tc>
        <w:tc>
          <w:tcPr>
            <w:tcW w:w="11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26CF2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stability index</w:t>
            </w:r>
          </w:p>
        </w:tc>
        <w:tc>
          <w:tcPr>
            <w:tcW w:w="11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85E0F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phatic index</w:t>
            </w:r>
          </w:p>
        </w:tc>
        <w:tc>
          <w:tcPr>
            <w:tcW w:w="16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AA544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Grand average of hydropathicity</w:t>
            </w:r>
          </w:p>
        </w:tc>
      </w:tr>
      <w:tr w14:paraId="15F948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6DC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T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1E4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0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F96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7214.76</w:t>
            </w:r>
          </w:p>
        </w:tc>
        <w:tc>
          <w:tcPr>
            <w:tcW w:w="12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2E1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62</w:t>
            </w:r>
          </w:p>
        </w:tc>
        <w:tc>
          <w:tcPr>
            <w:tcW w:w="11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FCF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9.01</w:t>
            </w:r>
          </w:p>
        </w:tc>
        <w:tc>
          <w:tcPr>
            <w:tcW w:w="11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731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6.5</w:t>
            </w:r>
          </w:p>
        </w:tc>
        <w:tc>
          <w:tcPr>
            <w:tcW w:w="16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D92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</w:tr>
      <w:tr w14:paraId="5576E9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13A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6-1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e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3B2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p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G29f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8A9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688.9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BF1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.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A53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4.3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ECC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4.68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BE3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719</w:t>
            </w:r>
          </w:p>
        </w:tc>
      </w:tr>
      <w:tr w14:paraId="2F7E5A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451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98-3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e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AF5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p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Q134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F26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253.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270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.7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506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5.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030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9.6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A63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45</w:t>
            </w:r>
          </w:p>
        </w:tc>
      </w:tr>
      <w:tr w14:paraId="2082F6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D22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15G&gt;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4E9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p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R172H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82B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7195.7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4C0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5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77D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7.7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857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6.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DB9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3</w:t>
            </w:r>
            <w:bookmarkStart w:id="0" w:name="_GoBack"/>
            <w:bookmarkEnd w:id="0"/>
          </w:p>
        </w:tc>
      </w:tr>
      <w:tr w14:paraId="6CA2F0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8E0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27G&gt;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961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p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G176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9E2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7286.8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8B8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5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ED0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9.3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C4E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6.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78C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5</w:t>
            </w:r>
          </w:p>
        </w:tc>
      </w:tr>
      <w:tr w14:paraId="52135F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168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3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&gt;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75C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p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H180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7B2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7240.7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681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6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849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.7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037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6.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E6F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</w:tr>
      <w:tr w14:paraId="7C6F51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96E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&gt;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F2D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p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P182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420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7230.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6B4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6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834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.6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FA2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7.2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C42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21</w:t>
            </w:r>
          </w:p>
        </w:tc>
      </w:tr>
      <w:tr w14:paraId="478FF5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F24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3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&gt;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2C4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p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R213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555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7171.7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B99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5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456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.8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156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7.2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E90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26</w:t>
            </w:r>
          </w:p>
        </w:tc>
      </w:tr>
      <w:tr w14:paraId="476B4C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BBE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&gt;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0CA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p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E231K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62C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7213.8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CE2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7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6D5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.6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529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6.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640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</w:tr>
      <w:tr w14:paraId="610CAD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89B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&gt;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52A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p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V267G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0C9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7172.6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728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6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090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9.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7C5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5.9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21A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</w:tr>
      <w:tr w14:paraId="0BB9BB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1F0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&gt;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07A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p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G289R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15A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7313.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F44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7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922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9.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6F3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6.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7C3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</w:tr>
      <w:tr w14:paraId="3C1F35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36E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&gt;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0BA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p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A328D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A31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7258.7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305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5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6F2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9.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388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6.3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FB1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 w14:paraId="2E11DF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E31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&gt;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E04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p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R369G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2B6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7115.6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721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5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C7A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.6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0A3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6.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C54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8</w:t>
            </w:r>
          </w:p>
        </w:tc>
      </w:tr>
      <w:tr w14:paraId="541E37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8AC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&gt;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2E4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p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L425P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6A1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7198.7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72E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6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1A9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9.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496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5.78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F58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6AAC42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B7496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&gt;A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C32B1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p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S510F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91C13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7274.86</w:t>
            </w:r>
          </w:p>
        </w:tc>
        <w:tc>
          <w:tcPr>
            <w:tcW w:w="12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BF3A1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62</w:t>
            </w:r>
          </w:p>
        </w:tc>
        <w:tc>
          <w:tcPr>
            <w:tcW w:w="11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7908A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.05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1278D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6.5</w:t>
            </w:r>
          </w:p>
        </w:tc>
        <w:tc>
          <w:tcPr>
            <w:tcW w:w="16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3CAAB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7</w:t>
            </w:r>
          </w:p>
        </w:tc>
      </w:tr>
    </w:tbl>
    <w:p w14:paraId="0967477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Supplementary Table 1. Basic physical and chemical parameters of wild and mutant SSADH protein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E4ZDM5M2IwYmIxZDQyYWMyNTdiYmJhNTAxNTgyZjkifQ=="/>
  </w:docVars>
  <w:rsids>
    <w:rsidRoot w:val="40D26CD3"/>
    <w:rsid w:val="00285085"/>
    <w:rsid w:val="197C3D06"/>
    <w:rsid w:val="21667363"/>
    <w:rsid w:val="2E4041FB"/>
    <w:rsid w:val="3D532A3A"/>
    <w:rsid w:val="40D26CD3"/>
    <w:rsid w:val="478B4B7E"/>
    <w:rsid w:val="49CB1222"/>
    <w:rsid w:val="4A2C364D"/>
    <w:rsid w:val="4FC00FE1"/>
    <w:rsid w:val="515F57B9"/>
    <w:rsid w:val="52335AF2"/>
    <w:rsid w:val="60076BC7"/>
    <w:rsid w:val="6A9B423B"/>
    <w:rsid w:val="716008AC"/>
    <w:rsid w:val="79305402"/>
    <w:rsid w:val="7A657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">
    <w:name w:val="font0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5</Words>
  <Characters>811</Characters>
  <Lines>0</Lines>
  <Paragraphs>0</Paragraphs>
  <TotalTime>15</TotalTime>
  <ScaleCrop>false</ScaleCrop>
  <LinksUpToDate>false</LinksUpToDate>
  <CharactersWithSpaces>833</CharactersWithSpaces>
  <Application>WPS Office_12.1.0.22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30T08:26:00Z</dcterms:created>
  <dc:creator>翔</dc:creator>
  <cp:lastModifiedBy>L胆O小V鬼E</cp:lastModifiedBy>
  <dcterms:modified xsi:type="dcterms:W3CDTF">2025-12-27T03:35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175</vt:lpwstr>
  </property>
  <property fmtid="{D5CDD505-2E9C-101B-9397-08002B2CF9AE}" pid="3" name="ICV">
    <vt:lpwstr>DD4D9E5B31354A37A1BED0734DEAF332_11</vt:lpwstr>
  </property>
  <property fmtid="{D5CDD505-2E9C-101B-9397-08002B2CF9AE}" pid="4" name="KSOTemplateDocerSaveRecord">
    <vt:lpwstr>eyJoZGlkIjoiZWM5Y2Y4N2IyMjYzODQxY2NmNmY5ZjExNDE4ZTkyYmYiLCJ1c2VySWQiOiIxMDc4NjIwNzk2In0=</vt:lpwstr>
  </property>
</Properties>
</file>